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3B255" w14:textId="77777777" w:rsidR="008A76B1" w:rsidRPr="004416FA" w:rsidRDefault="008A76B1" w:rsidP="008A76B1">
      <w:pPr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val="zh-TW" w:eastAsia="zh-TW"/>
        </w:rPr>
      </w:pPr>
      <w:r w:rsidRPr="004416FA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:lang w:val="zh-TW"/>
        </w:rPr>
        <w:t>S</w:t>
      </w:r>
      <w:r w:rsidRPr="004416FA"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val="zh-TW" w:eastAsia="zh-TW"/>
        </w:rPr>
        <w:t>upplement Tables</w:t>
      </w:r>
    </w:p>
    <w:tbl>
      <w:tblPr>
        <w:tblW w:w="8744" w:type="dxa"/>
        <w:tblLook w:val="04A0" w:firstRow="1" w:lastRow="0" w:firstColumn="1" w:lastColumn="0" w:noHBand="0" w:noVBand="1"/>
      </w:tblPr>
      <w:tblGrid>
        <w:gridCol w:w="2830"/>
        <w:gridCol w:w="894"/>
        <w:gridCol w:w="857"/>
        <w:gridCol w:w="858"/>
        <w:gridCol w:w="989"/>
        <w:gridCol w:w="1012"/>
        <w:gridCol w:w="1304"/>
      </w:tblGrid>
      <w:tr w:rsidR="008A76B1" w:rsidRPr="004416FA" w14:paraId="2AA430C4" w14:textId="77777777" w:rsidTr="008A76B1">
        <w:trPr>
          <w:trHeight w:val="492"/>
        </w:trPr>
        <w:tc>
          <w:tcPr>
            <w:tcW w:w="54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351A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ble S1. Parameters of data pre-process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188F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185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8FA2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76B1" w:rsidRPr="004416FA" w14:paraId="4009FB09" w14:textId="77777777" w:rsidTr="008A76B1">
        <w:trPr>
          <w:trHeight w:val="800"/>
        </w:trPr>
        <w:tc>
          <w:tcPr>
            <w:tcW w:w="28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F8CDE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0D4C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6DEC5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T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D145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13EB8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B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FE3C6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L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EEFB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8A76B1" w:rsidRPr="004416FA" w14:paraId="1DF7FE13" w14:textId="77777777" w:rsidTr="008A76B1">
        <w:trPr>
          <w:trHeight w:val="28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58D1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evelopment Cohor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2DE1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γ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F66B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97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2D13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143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39A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5A6B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36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9A07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76B1" w:rsidRPr="004416FA" w14:paraId="72356835" w14:textId="77777777" w:rsidTr="008A76B1">
        <w:trPr>
          <w:trHeight w:val="28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D85F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9A90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6F4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7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2FB7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91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6468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1.67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DD52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4.918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701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76B1" w:rsidRPr="004416FA" w14:paraId="4EFF71BF" w14:textId="77777777" w:rsidTr="008A76B1">
        <w:trPr>
          <w:trHeight w:val="28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BB42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8C26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57F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31A5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4B47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.26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C67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.205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F395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76B1" w:rsidRPr="004416FA" w14:paraId="4201FB16" w14:textId="77777777" w:rsidTr="008A76B1">
        <w:trPr>
          <w:trHeight w:val="28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8554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idation Cohort 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B24C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γ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CBB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1.59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684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45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219F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ADD3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39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420E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76B1" w:rsidRPr="004416FA" w14:paraId="0D69CF4F" w14:textId="77777777" w:rsidTr="008A76B1">
        <w:trPr>
          <w:trHeight w:val="28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5953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B94A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3A8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2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17E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.67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BDB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38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98A7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2.254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4A3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76B1" w:rsidRPr="004416FA" w14:paraId="4364D6F2" w14:textId="77777777" w:rsidTr="008A76B1">
        <w:trPr>
          <w:trHeight w:val="28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C232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D05B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04E2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131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4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392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A666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.172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5BF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76B1" w:rsidRPr="004416FA" w14:paraId="3B5793DA" w14:textId="77777777" w:rsidTr="008A76B1">
        <w:trPr>
          <w:trHeight w:val="28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DA2F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idation Cohort 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EF80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γ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E4B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BA1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B38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A5A6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8ADA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76B1" w:rsidRPr="004416FA" w14:paraId="5DE2709F" w14:textId="77777777" w:rsidTr="008A76B1">
        <w:trPr>
          <w:trHeight w:val="28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F70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73EF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52DE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45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ED9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.768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4C4A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77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80B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.946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7B93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76B1" w:rsidRPr="004416FA" w14:paraId="21A6FCBC" w14:textId="77777777" w:rsidTr="008A76B1">
        <w:trPr>
          <w:trHeight w:val="287"/>
        </w:trPr>
        <w:tc>
          <w:tcPr>
            <w:tcW w:w="2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762C5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505B1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8473F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78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1FD9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96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ABBE3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22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6BD1E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95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16F1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76B1" w:rsidRPr="004416FA" w14:paraId="45A695AD" w14:textId="77777777" w:rsidTr="008A76B1">
        <w:trPr>
          <w:trHeight w:val="287"/>
        </w:trPr>
        <w:tc>
          <w:tcPr>
            <w:tcW w:w="87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8254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γ</w:t>
            </w: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: </w:t>
            </w:r>
            <w:proofErr w:type="spellStart"/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oJohnson</w:t>
            </w:r>
            <w:proofErr w:type="spellEnd"/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transformed coefficients gamma; SD: Standard Deviation</w:t>
            </w:r>
          </w:p>
        </w:tc>
      </w:tr>
    </w:tbl>
    <w:p w14:paraId="22C8DA6D" w14:textId="77777777" w:rsidR="008A76B1" w:rsidRPr="004416FA" w:rsidRDefault="008A76B1" w:rsidP="008A76B1">
      <w:pPr>
        <w:widowControl/>
        <w:spacing w:before="120" w:after="240"/>
        <w:jc w:val="left"/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eastAsia="zh-TW"/>
        </w:rPr>
      </w:pPr>
    </w:p>
    <w:tbl>
      <w:tblPr>
        <w:tblW w:w="7678" w:type="dxa"/>
        <w:tblInd w:w="-15" w:type="dxa"/>
        <w:tblLook w:val="04A0" w:firstRow="1" w:lastRow="0" w:firstColumn="1" w:lastColumn="0" w:noHBand="0" w:noVBand="1"/>
      </w:tblPr>
      <w:tblGrid>
        <w:gridCol w:w="4179"/>
        <w:gridCol w:w="1502"/>
        <w:gridCol w:w="1997"/>
      </w:tblGrid>
      <w:tr w:rsidR="008A76B1" w:rsidRPr="004416FA" w14:paraId="06402F6B" w14:textId="77777777" w:rsidTr="008A76B1">
        <w:trPr>
          <w:trHeight w:val="387"/>
        </w:trPr>
        <w:tc>
          <w:tcPr>
            <w:tcW w:w="7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5381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ble S2. Univariate analysis of the risk of liver failure</w:t>
            </w:r>
          </w:p>
        </w:tc>
      </w:tr>
      <w:tr w:rsidR="008A76B1" w:rsidRPr="004416FA" w14:paraId="52C7CD18" w14:textId="77777777" w:rsidTr="008A76B1">
        <w:trPr>
          <w:trHeight w:val="447"/>
        </w:trPr>
        <w:tc>
          <w:tcPr>
            <w:tcW w:w="41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CE25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5D13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UC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B7081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8A76B1" w:rsidRPr="004416FA" w14:paraId="1AF5D7F1" w14:textId="77777777" w:rsidTr="008A76B1">
        <w:trPr>
          <w:trHeight w:val="269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EF74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17E5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9578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8A76B1" w:rsidRPr="004416FA" w14:paraId="7CF2C122" w14:textId="77777777" w:rsidTr="008A76B1">
        <w:trPr>
          <w:trHeight w:val="269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E6A1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A387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413F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8A76B1" w:rsidRPr="004416FA" w14:paraId="3AD47A8F" w14:textId="77777777" w:rsidTr="008A76B1">
        <w:trPr>
          <w:trHeight w:val="269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3ED9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brinoge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CA4B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35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99AE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8A76B1" w:rsidRPr="004416FA" w14:paraId="1171956A" w14:textId="77777777" w:rsidTr="008A76B1">
        <w:trPr>
          <w:trHeight w:val="269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8B55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E50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28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9995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8A76B1" w:rsidRPr="004416FA" w14:paraId="00A6C2D2" w14:textId="77777777" w:rsidTr="008A76B1">
        <w:trPr>
          <w:trHeight w:val="269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C465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3C11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16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4F2A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8A76B1" w:rsidRPr="004416FA" w14:paraId="5867196C" w14:textId="77777777" w:rsidTr="008A76B1">
        <w:trPr>
          <w:trHeight w:val="269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AD7C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348E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72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0E01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8A76B1" w:rsidRPr="004416FA" w14:paraId="23F08818" w14:textId="77777777" w:rsidTr="008A76B1">
        <w:trPr>
          <w:trHeight w:val="269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3501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G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28FF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62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C355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8A76B1" w:rsidRPr="004416FA" w14:paraId="23EB0BCE" w14:textId="77777777" w:rsidTr="008A76B1">
        <w:trPr>
          <w:trHeight w:val="269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CFFE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23D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6791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8A76B1" w:rsidRPr="004416FA" w14:paraId="54D34E2E" w14:textId="77777777" w:rsidTr="008A76B1">
        <w:trPr>
          <w:trHeight w:val="269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A77E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BV-DN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557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20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2452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8A76B1" w:rsidRPr="004416FA" w14:paraId="03E3BA36" w14:textId="77777777" w:rsidTr="008A76B1">
        <w:trPr>
          <w:trHeight w:val="269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263C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BeA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986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89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66C7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8A76B1" w:rsidRPr="004416FA" w14:paraId="7903C9E5" w14:textId="77777777" w:rsidTr="008A76B1">
        <w:trPr>
          <w:trHeight w:val="269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5BE5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3575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76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BE77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8A76B1" w:rsidRPr="004416FA" w14:paraId="781F40F9" w14:textId="77777777" w:rsidTr="008A76B1">
        <w:trPr>
          <w:trHeight w:val="269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6143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FF9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75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ED52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8A76B1" w:rsidRPr="004416FA" w14:paraId="404A608B" w14:textId="77777777" w:rsidTr="008A76B1">
        <w:trPr>
          <w:trHeight w:val="269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76A8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01F2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50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5E81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5</w:t>
            </w:r>
          </w:p>
        </w:tc>
      </w:tr>
      <w:tr w:rsidR="008A76B1" w:rsidRPr="004416FA" w14:paraId="6CDCDC56" w14:textId="77777777" w:rsidTr="008A76B1">
        <w:trPr>
          <w:trHeight w:val="269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7AA2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4CE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87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0327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793 </w:t>
            </w:r>
          </w:p>
        </w:tc>
      </w:tr>
      <w:tr w:rsidR="008A76B1" w:rsidRPr="004416FA" w14:paraId="4662DE92" w14:textId="77777777" w:rsidTr="008A76B1">
        <w:trPr>
          <w:trHeight w:val="269"/>
        </w:trPr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C21B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712E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61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D6C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0 </w:t>
            </w:r>
          </w:p>
        </w:tc>
      </w:tr>
      <w:tr w:rsidR="008A76B1" w:rsidRPr="004416FA" w14:paraId="74484E14" w14:textId="77777777" w:rsidTr="008A76B1">
        <w:trPr>
          <w:trHeight w:val="278"/>
        </w:trPr>
        <w:tc>
          <w:tcPr>
            <w:tcW w:w="4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16320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4A58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2342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000 </w:t>
            </w:r>
          </w:p>
        </w:tc>
      </w:tr>
    </w:tbl>
    <w:p w14:paraId="14E84177" w14:textId="77777777" w:rsidR="008A76B1" w:rsidRPr="004416FA" w:rsidRDefault="008A76B1" w:rsidP="008A76B1">
      <w:pPr>
        <w:widowControl/>
        <w:spacing w:before="120" w:after="240"/>
        <w:jc w:val="left"/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val="zh-TW" w:eastAsia="zh-TW"/>
        </w:rPr>
      </w:pPr>
    </w:p>
    <w:p w14:paraId="2D2430CC" w14:textId="77777777" w:rsidR="008A76B1" w:rsidRPr="004416FA" w:rsidRDefault="008A76B1" w:rsidP="008A76B1">
      <w:pPr>
        <w:widowControl/>
        <w:spacing w:before="120" w:after="240"/>
        <w:jc w:val="left"/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val="zh-TW" w:eastAsia="zh-TW"/>
        </w:rPr>
      </w:pPr>
    </w:p>
    <w:p w14:paraId="6070CF49" w14:textId="77777777" w:rsidR="008A76B1" w:rsidRPr="004416FA" w:rsidRDefault="008A76B1" w:rsidP="008A76B1">
      <w:pPr>
        <w:widowControl/>
        <w:spacing w:before="120" w:after="240"/>
        <w:jc w:val="left"/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val="zh-TW" w:eastAsia="zh-TW"/>
        </w:rPr>
      </w:pPr>
    </w:p>
    <w:p w14:paraId="62CD00CE" w14:textId="77777777" w:rsidR="008A76B1" w:rsidRPr="004416FA" w:rsidRDefault="008A76B1" w:rsidP="008A76B1">
      <w:pPr>
        <w:widowControl/>
        <w:spacing w:before="120" w:after="240"/>
        <w:jc w:val="left"/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val="zh-TW" w:eastAsia="zh-TW"/>
        </w:rPr>
      </w:pPr>
    </w:p>
    <w:p w14:paraId="6DA4BE24" w14:textId="77777777" w:rsidR="008A76B1" w:rsidRPr="004416FA" w:rsidRDefault="008A76B1" w:rsidP="008A76B1">
      <w:pPr>
        <w:widowControl/>
        <w:spacing w:before="120" w:after="240"/>
        <w:jc w:val="left"/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val="zh-TW" w:eastAsia="zh-TW"/>
        </w:rPr>
      </w:pPr>
    </w:p>
    <w:tbl>
      <w:tblPr>
        <w:tblW w:w="7469" w:type="dxa"/>
        <w:tblInd w:w="-15" w:type="dxa"/>
        <w:tblLook w:val="04A0" w:firstRow="1" w:lastRow="0" w:firstColumn="1" w:lastColumn="0" w:noHBand="0" w:noVBand="1"/>
      </w:tblPr>
      <w:tblGrid>
        <w:gridCol w:w="2307"/>
        <w:gridCol w:w="2422"/>
        <w:gridCol w:w="2740"/>
      </w:tblGrid>
      <w:tr w:rsidR="008A76B1" w:rsidRPr="004416FA" w14:paraId="24A877CD" w14:textId="77777777" w:rsidTr="008A76B1">
        <w:trPr>
          <w:trHeight w:val="275"/>
        </w:trPr>
        <w:tc>
          <w:tcPr>
            <w:tcW w:w="7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6D14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3. Consistency of RFE selection over resamples.</w:t>
            </w:r>
          </w:p>
        </w:tc>
      </w:tr>
      <w:tr w:rsidR="008A76B1" w:rsidRPr="004416FA" w14:paraId="246523A8" w14:textId="77777777" w:rsidTr="008A76B1">
        <w:trPr>
          <w:trHeight w:val="550"/>
        </w:trPr>
        <w:tc>
          <w:tcPr>
            <w:tcW w:w="23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8BDA6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edictors</w:t>
            </w:r>
          </w:p>
        </w:tc>
        <w:tc>
          <w:tcPr>
            <w:tcW w:w="24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082C3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umber of Times Selected</w:t>
            </w:r>
          </w:p>
        </w:tc>
        <w:tc>
          <w:tcPr>
            <w:tcW w:w="2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55D9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 Final Model</w:t>
            </w:r>
          </w:p>
        </w:tc>
      </w:tr>
      <w:tr w:rsidR="008A76B1" w:rsidRPr="004416FA" w14:paraId="109ECB06" w14:textId="77777777" w:rsidTr="008A76B1">
        <w:trPr>
          <w:trHeight w:val="275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B2C8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78D2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0C26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8A76B1" w:rsidRPr="004416FA" w14:paraId="7C617072" w14:textId="77777777" w:rsidTr="008A76B1">
        <w:trPr>
          <w:trHeight w:val="275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6804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3C31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FC5F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8A76B1" w:rsidRPr="004416FA" w14:paraId="1E2BC46D" w14:textId="77777777" w:rsidTr="008A76B1">
        <w:trPr>
          <w:trHeight w:val="275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BE80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B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FC5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105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8A76B1" w:rsidRPr="004416FA" w14:paraId="015649E2" w14:textId="77777777" w:rsidTr="008A76B1">
        <w:trPr>
          <w:trHeight w:val="275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4AB7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FC0A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CFE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8A76B1" w:rsidRPr="004416FA" w14:paraId="7F3247A2" w14:textId="77777777" w:rsidTr="008A76B1">
        <w:trPr>
          <w:trHeight w:val="275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0471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5CB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7D0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8A76B1" w:rsidRPr="004416FA" w14:paraId="3969F316" w14:textId="77777777" w:rsidTr="008A76B1">
        <w:trPr>
          <w:trHeight w:val="275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FB93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1BA1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D88B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8A76B1" w:rsidRPr="004416FA" w14:paraId="43DBC106" w14:textId="77777777" w:rsidTr="008A76B1">
        <w:trPr>
          <w:trHeight w:val="275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5B60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BV-DNA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4E2F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58E3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8A76B1" w:rsidRPr="004416FA" w14:paraId="6058B995" w14:textId="77777777" w:rsidTr="008A76B1">
        <w:trPr>
          <w:trHeight w:val="275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E4BC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ED2A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618B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8A76B1" w:rsidRPr="004416FA" w14:paraId="042D6CE6" w14:textId="77777777" w:rsidTr="008A76B1">
        <w:trPr>
          <w:trHeight w:val="275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69C9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BeAg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29FF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FDA5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8A76B1" w:rsidRPr="004416FA" w14:paraId="16794BC1" w14:textId="77777777" w:rsidTr="008A76B1">
        <w:trPr>
          <w:trHeight w:val="275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71BE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7D15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808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8A76B1" w:rsidRPr="004416FA" w14:paraId="5FD50144" w14:textId="77777777" w:rsidTr="008A76B1">
        <w:trPr>
          <w:trHeight w:val="275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F212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GB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76E7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5801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8A76B1" w:rsidRPr="004416FA" w14:paraId="2F95A8CD" w14:textId="77777777" w:rsidTr="008A76B1">
        <w:trPr>
          <w:trHeight w:val="275"/>
        </w:trPr>
        <w:tc>
          <w:tcPr>
            <w:tcW w:w="2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E84EB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T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DDE7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9D27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</w:tbl>
    <w:p w14:paraId="1B798CD4" w14:textId="77777777" w:rsidR="008A76B1" w:rsidRPr="004416FA" w:rsidRDefault="008A76B1" w:rsidP="008A76B1">
      <w:pPr>
        <w:widowControl/>
        <w:spacing w:before="120" w:after="240"/>
        <w:jc w:val="left"/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val="zh-TW" w:eastAsia="zh-TW"/>
        </w:rPr>
      </w:pPr>
    </w:p>
    <w:tbl>
      <w:tblPr>
        <w:tblW w:w="8995" w:type="dxa"/>
        <w:tblInd w:w="-15" w:type="dxa"/>
        <w:tblLook w:val="04A0" w:firstRow="1" w:lastRow="0" w:firstColumn="1" w:lastColumn="0" w:noHBand="0" w:noVBand="1"/>
      </w:tblPr>
      <w:tblGrid>
        <w:gridCol w:w="1658"/>
        <w:gridCol w:w="398"/>
        <w:gridCol w:w="1078"/>
        <w:gridCol w:w="1144"/>
        <w:gridCol w:w="562"/>
        <w:gridCol w:w="584"/>
        <w:gridCol w:w="500"/>
        <w:gridCol w:w="720"/>
        <w:gridCol w:w="280"/>
        <w:gridCol w:w="431"/>
        <w:gridCol w:w="713"/>
        <w:gridCol w:w="107"/>
        <w:gridCol w:w="820"/>
      </w:tblGrid>
      <w:tr w:rsidR="008A76B1" w:rsidRPr="004416FA" w14:paraId="449A0B97" w14:textId="77777777" w:rsidTr="008A76B1">
        <w:trPr>
          <w:gridAfter w:val="2"/>
          <w:wAfter w:w="927" w:type="dxa"/>
          <w:trHeight w:val="361"/>
        </w:trPr>
        <w:tc>
          <w:tcPr>
            <w:tcW w:w="54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5804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4. Comparison results between different updated-models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515E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5AA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76B1" w:rsidRPr="004416FA" w14:paraId="3FC7A3F6" w14:textId="77777777" w:rsidTr="008A76B1">
        <w:trPr>
          <w:gridAfter w:val="2"/>
          <w:wAfter w:w="927" w:type="dxa"/>
          <w:trHeight w:val="842"/>
        </w:trPr>
        <w:tc>
          <w:tcPr>
            <w:tcW w:w="16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B85FB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14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DE21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tems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959B3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riginal</w:t>
            </w: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model</w:t>
            </w:r>
          </w:p>
        </w:tc>
        <w:tc>
          <w:tcPr>
            <w:tcW w:w="114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30D56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Model with </w:t>
            </w: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updated intercept</w:t>
            </w:r>
          </w:p>
        </w:tc>
        <w:tc>
          <w:tcPr>
            <w:tcW w:w="15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33F88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ogistic</w:t>
            </w: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Recalibration</w:t>
            </w:r>
          </w:p>
        </w:tc>
        <w:tc>
          <w:tcPr>
            <w:tcW w:w="11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9337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odel</w:t>
            </w: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br/>
              <w:t>Revision</w:t>
            </w:r>
          </w:p>
        </w:tc>
      </w:tr>
      <w:tr w:rsidR="008A76B1" w:rsidRPr="004416FA" w14:paraId="0E3D9B3D" w14:textId="77777777" w:rsidTr="008A76B1">
        <w:trPr>
          <w:gridAfter w:val="2"/>
          <w:wAfter w:w="927" w:type="dxa"/>
          <w:trHeight w:val="280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DE65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idation Cohort 1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B436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6E8F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300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77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57DA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1698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A76B1" w:rsidRPr="004416FA" w14:paraId="4F2712BB" w14:textId="77777777" w:rsidTr="008A76B1">
        <w:trPr>
          <w:gridAfter w:val="2"/>
          <w:wAfter w:w="927" w:type="dxa"/>
          <w:trHeight w:val="320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3AB7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6A3B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rinkage factor</w:t>
            </w: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14B3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0ADF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D073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918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A76B1" w:rsidRPr="004416FA" w14:paraId="41976538" w14:textId="77777777" w:rsidTr="008A76B1">
        <w:trPr>
          <w:gridAfter w:val="2"/>
          <w:wAfter w:w="927" w:type="dxa"/>
          <w:trHeight w:val="280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613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F157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idual devianc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9FC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5.29 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456E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9.99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4B3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9.30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C7B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5.48 </w:t>
            </w:r>
          </w:p>
        </w:tc>
      </w:tr>
      <w:tr w:rsidR="008A76B1" w:rsidRPr="004416FA" w14:paraId="2E526969" w14:textId="77777777" w:rsidTr="008A76B1">
        <w:trPr>
          <w:gridAfter w:val="2"/>
          <w:wAfter w:w="927" w:type="dxa"/>
          <w:trHeight w:val="280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DABA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F30E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1FA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182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D156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8E35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8A76B1" w:rsidRPr="004416FA" w14:paraId="027486D8" w14:textId="77777777" w:rsidTr="008A76B1">
        <w:trPr>
          <w:gridAfter w:val="2"/>
          <w:wAfter w:w="927" w:type="dxa"/>
          <w:trHeight w:val="280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B90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6A95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LRT </w:t>
            </w:r>
            <w:proofErr w:type="spellStart"/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Chisq</w:t>
            </w:r>
            <w:proofErr w:type="spellEnd"/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-valu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A79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9D4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7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7AD7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54B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</w:p>
        </w:tc>
      </w:tr>
      <w:tr w:rsidR="008A76B1" w:rsidRPr="004416FA" w14:paraId="3CD0F3F2" w14:textId="77777777" w:rsidTr="008A76B1">
        <w:trPr>
          <w:gridAfter w:val="2"/>
          <w:wAfter w:w="927" w:type="dxa"/>
          <w:trHeight w:val="561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B81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3A62C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C (95% CI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945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3 </w:t>
            </w: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(0.87 to 0.98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9E56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3 </w:t>
            </w: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(0.87 to 0.98)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07F5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</w:t>
            </w: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 xml:space="preserve"> (0.86 to 0.98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1D1F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5 </w:t>
            </w: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(0.89 to 0.99)</w:t>
            </w:r>
          </w:p>
        </w:tc>
      </w:tr>
      <w:tr w:rsidR="008A76B1" w:rsidRPr="004416FA" w14:paraId="301D293A" w14:textId="77777777" w:rsidTr="008A76B1">
        <w:trPr>
          <w:gridAfter w:val="2"/>
          <w:wAfter w:w="927" w:type="dxa"/>
          <w:trHeight w:val="280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61E8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Validation Cohort 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D6B4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6D9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13AA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3.83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3F3E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2.94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093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A76B1" w:rsidRPr="004416FA" w14:paraId="6539B8BF" w14:textId="77777777" w:rsidTr="008A76B1">
        <w:trPr>
          <w:gridAfter w:val="2"/>
          <w:wAfter w:w="927" w:type="dxa"/>
          <w:trHeight w:val="320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5528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DD7D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rinkage factor</w:t>
            </w: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C4D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9AC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144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3DF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A76B1" w:rsidRPr="004416FA" w14:paraId="31E1E7E4" w14:textId="77777777" w:rsidTr="008A76B1">
        <w:trPr>
          <w:gridAfter w:val="2"/>
          <w:wAfter w:w="927" w:type="dxa"/>
          <w:trHeight w:val="280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6D2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1F82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idual devianc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6EB5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5.62 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DD3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8.92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2B93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7.75 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8C01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3.32 </w:t>
            </w:r>
          </w:p>
        </w:tc>
      </w:tr>
      <w:tr w:rsidR="008A76B1" w:rsidRPr="004416FA" w14:paraId="4B0D69FB" w14:textId="77777777" w:rsidTr="008A76B1">
        <w:trPr>
          <w:gridAfter w:val="2"/>
          <w:wAfter w:w="927" w:type="dxa"/>
          <w:trHeight w:val="280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F476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3C84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722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8EEB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9DEB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245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8A76B1" w:rsidRPr="004416FA" w14:paraId="38DC18AE" w14:textId="77777777" w:rsidTr="008A76B1">
        <w:trPr>
          <w:gridAfter w:val="2"/>
          <w:wAfter w:w="927" w:type="dxa"/>
          <w:trHeight w:val="280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964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0DD0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LRT </w:t>
            </w:r>
            <w:proofErr w:type="spellStart"/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Chisq</w:t>
            </w:r>
            <w:proofErr w:type="spellEnd"/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p-valu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A201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D81A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1 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522F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AEEB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-</w:t>
            </w:r>
          </w:p>
        </w:tc>
      </w:tr>
      <w:tr w:rsidR="008A76B1" w:rsidRPr="004416FA" w14:paraId="29F53597" w14:textId="77777777" w:rsidTr="008A76B1">
        <w:trPr>
          <w:gridAfter w:val="2"/>
          <w:wAfter w:w="927" w:type="dxa"/>
          <w:trHeight w:val="561"/>
        </w:trPr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BA499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D6762C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C (95% CI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041B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</w:t>
            </w: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 xml:space="preserve"> (0.81 to 0.97)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66BBA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0 </w:t>
            </w: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(0.80 to 0.97)</w:t>
            </w:r>
          </w:p>
        </w:tc>
        <w:tc>
          <w:tcPr>
            <w:tcW w:w="15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93D1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</w:t>
            </w: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 xml:space="preserve"> (0.82 to 0.97)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9BC9A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</w:t>
            </w: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 xml:space="preserve"> (0.88 to 1)</w:t>
            </w:r>
          </w:p>
        </w:tc>
      </w:tr>
      <w:tr w:rsidR="008A76B1" w:rsidRPr="004416FA" w14:paraId="1115D92D" w14:textId="77777777" w:rsidTr="008A76B1">
        <w:trPr>
          <w:gridAfter w:val="2"/>
          <w:wAfter w:w="927" w:type="dxa"/>
          <w:trHeight w:val="320"/>
        </w:trPr>
        <w:tc>
          <w:tcPr>
            <w:tcW w:w="69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ACEF" w14:textId="177BA13B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A76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  <w:r w:rsidRPr="004416F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 regression coefficient on the linear predicted value of the original model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26D0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76B1" w:rsidRPr="004416FA" w14:paraId="5615420A" w14:textId="77777777" w:rsidTr="008A76B1">
        <w:trPr>
          <w:trHeight w:val="403"/>
        </w:trPr>
        <w:tc>
          <w:tcPr>
            <w:tcW w:w="4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F43A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ble S5. Parameters of updated-model selection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1E34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6F28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293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50EF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BEA2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A76B1" w:rsidRPr="004416FA" w14:paraId="08FA15F4" w14:textId="77777777" w:rsidTr="008A76B1">
        <w:trPr>
          <w:trHeight w:val="360"/>
        </w:trPr>
        <w:tc>
          <w:tcPr>
            <w:tcW w:w="205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356C6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Dataset</w:t>
            </w:r>
          </w:p>
        </w:tc>
        <w:tc>
          <w:tcPr>
            <w:tcW w:w="278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494F1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Model choose</w:t>
            </w:r>
          </w:p>
        </w:tc>
        <w:tc>
          <w:tcPr>
            <w:tcW w:w="10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29F1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Intercept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D2DE3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T</w:t>
            </w:r>
          </w:p>
        </w:tc>
        <w:tc>
          <w:tcPr>
            <w:tcW w:w="71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627B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8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E97E8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B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685D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LT</w:t>
            </w:r>
          </w:p>
        </w:tc>
      </w:tr>
      <w:tr w:rsidR="008A76B1" w:rsidRPr="004416FA" w14:paraId="1E394671" w14:textId="77777777" w:rsidTr="008A76B1">
        <w:trPr>
          <w:trHeight w:val="280"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DA9F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Development Cohort</w:t>
            </w:r>
          </w:p>
        </w:tc>
        <w:tc>
          <w:tcPr>
            <w:tcW w:w="2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13AE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-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AEE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4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088B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.111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7A51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95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234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614B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295 </w:t>
            </w:r>
          </w:p>
        </w:tc>
      </w:tr>
      <w:tr w:rsidR="008A76B1" w:rsidRPr="004416FA" w14:paraId="5377395B" w14:textId="77777777" w:rsidTr="008A76B1">
        <w:trPr>
          <w:trHeight w:val="280"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1D31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lidation Cohort 1</w:t>
            </w:r>
          </w:p>
        </w:tc>
        <w:tc>
          <w:tcPr>
            <w:tcW w:w="2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A6DD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Original model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1965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4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F88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.111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4B45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95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912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2F9B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295 </w:t>
            </w:r>
          </w:p>
        </w:tc>
      </w:tr>
      <w:tr w:rsidR="008A76B1" w:rsidRPr="004416FA" w14:paraId="52076B90" w14:textId="77777777" w:rsidTr="008A76B1">
        <w:trPr>
          <w:trHeight w:val="320"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2F0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DB23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Model with updated intercept</w:t>
            </w:r>
            <w:r w:rsidRPr="004416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D09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1.77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FD77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.111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7D53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95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8A62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920A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295 </w:t>
            </w:r>
          </w:p>
        </w:tc>
      </w:tr>
      <w:tr w:rsidR="008A76B1" w:rsidRPr="004416FA" w14:paraId="36C2A40C" w14:textId="77777777" w:rsidTr="008A76B1">
        <w:trPr>
          <w:trHeight w:val="280"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5CAA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A812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Logistic Recalibration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8AD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1.52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2656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.633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9A38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04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1C2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CF47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250 </w:t>
            </w:r>
          </w:p>
        </w:tc>
      </w:tr>
      <w:tr w:rsidR="008A76B1" w:rsidRPr="004416FA" w14:paraId="2CDFBC46" w14:textId="77777777" w:rsidTr="008A76B1">
        <w:trPr>
          <w:trHeight w:val="280"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1E4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5871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Model Revision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9CB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1.69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5AF6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.273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8AB3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727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CE1E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1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2D9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626 </w:t>
            </w:r>
          </w:p>
        </w:tc>
      </w:tr>
      <w:tr w:rsidR="008A76B1" w:rsidRPr="004416FA" w14:paraId="0125D080" w14:textId="77777777" w:rsidTr="008A76B1">
        <w:trPr>
          <w:trHeight w:val="280"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93FC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lidation Cohort 2</w:t>
            </w:r>
          </w:p>
        </w:tc>
        <w:tc>
          <w:tcPr>
            <w:tcW w:w="2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FA20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Original model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4D5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4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6A95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.111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BDC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95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76F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EAA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295 </w:t>
            </w:r>
          </w:p>
        </w:tc>
      </w:tr>
      <w:tr w:rsidR="008A76B1" w:rsidRPr="004416FA" w14:paraId="146B2B90" w14:textId="77777777" w:rsidTr="008A76B1">
        <w:trPr>
          <w:trHeight w:val="320"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5FD8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B4CB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Model with updated intercept</w:t>
            </w:r>
            <w:r w:rsidRPr="004416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8E1F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3.83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309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.111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D8AE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595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7948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927B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295 </w:t>
            </w:r>
          </w:p>
        </w:tc>
      </w:tr>
      <w:tr w:rsidR="008A76B1" w:rsidRPr="004416FA" w14:paraId="097436BD" w14:textId="77777777" w:rsidTr="008A76B1">
        <w:trPr>
          <w:trHeight w:val="280"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F39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2EF1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Logistic Recalibration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9EDB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2.93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0017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.284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459B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437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F738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4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E3C0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217 </w:t>
            </w:r>
          </w:p>
        </w:tc>
      </w:tr>
      <w:tr w:rsidR="008A76B1" w:rsidRPr="004416FA" w14:paraId="388EE28D" w14:textId="77777777" w:rsidTr="008A76B1">
        <w:trPr>
          <w:trHeight w:val="280"/>
        </w:trPr>
        <w:tc>
          <w:tcPr>
            <w:tcW w:w="20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990C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7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3788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Model Revision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F0B8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3.46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6A46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989 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BE1A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165 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CEF54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40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648AD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274 </w:t>
            </w:r>
          </w:p>
        </w:tc>
      </w:tr>
      <w:tr w:rsidR="008A76B1" w:rsidRPr="004416FA" w14:paraId="3D9B553E" w14:textId="77777777" w:rsidTr="008A76B1">
        <w:trPr>
          <w:trHeight w:val="320"/>
        </w:trPr>
        <w:tc>
          <w:tcPr>
            <w:tcW w:w="4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FC8F" w14:textId="77777777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16FA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Final models for </w:t>
            </w:r>
            <w:proofErr w:type="spellStart"/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>extranal</w:t>
            </w:r>
            <w:proofErr w:type="spellEnd"/>
            <w:r w:rsidRPr="004416F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validation cohorts</w:t>
            </w: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F86E" w14:textId="77777777" w:rsidR="008A76B1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  <w:p w14:paraId="6C3EC19B" w14:textId="77777777" w:rsidR="008A76B1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  <w:p w14:paraId="0106E2C7" w14:textId="6832499C" w:rsidR="008A76B1" w:rsidRPr="004416FA" w:rsidRDefault="008A76B1" w:rsidP="00E41AB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A432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B29C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E299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E671" w14:textId="77777777" w:rsidR="008A76B1" w:rsidRPr="004416FA" w:rsidRDefault="008A76B1" w:rsidP="00E41A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201004C" w14:textId="77777777" w:rsidR="008A76B1" w:rsidRPr="004416FA" w:rsidRDefault="008A76B1" w:rsidP="008A76B1">
      <w:pPr>
        <w:widowControl/>
        <w:spacing w:before="120" w:after="240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eastAsia="en-US" w:bidi="ar"/>
        </w:rPr>
      </w:pPr>
      <w:r w:rsidRPr="004416FA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eastAsia="en-US" w:bidi="ar"/>
        </w:rPr>
        <w:t>Table S6 Methods to update prediction models</w:t>
      </w:r>
      <w:r w:rsidRPr="004416FA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vertAlign w:val="superscript"/>
          <w:lang w:eastAsia="en-US" w:bidi="ar"/>
        </w:rPr>
        <w:t>#</w:t>
      </w:r>
      <w:r w:rsidRPr="004416FA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eastAsia="en-US" w:bidi="ar"/>
        </w:rPr>
        <w:t xml:space="preserve"> </w:t>
      </w:r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152"/>
        <w:gridCol w:w="2620"/>
        <w:gridCol w:w="2348"/>
        <w:gridCol w:w="2186"/>
      </w:tblGrid>
      <w:tr w:rsidR="008A76B1" w:rsidRPr="008A76B1" w14:paraId="486C37B1" w14:textId="77777777" w:rsidTr="00E41AB9">
        <w:trPr>
          <w:trHeight w:val="412"/>
        </w:trPr>
        <w:tc>
          <w:tcPr>
            <w:tcW w:w="7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52997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Model</w:t>
            </w:r>
          </w:p>
        </w:tc>
        <w:tc>
          <w:tcPr>
            <w:tcW w:w="16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978B9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Label</w:t>
            </w:r>
          </w:p>
        </w:tc>
        <w:tc>
          <w:tcPr>
            <w:tcW w:w="12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91638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Parameter</w:t>
            </w:r>
          </w:p>
        </w:tc>
        <w:tc>
          <w:tcPr>
            <w:tcW w:w="13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620FC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Number of parameters</w:t>
            </w:r>
          </w:p>
        </w:tc>
      </w:tr>
      <w:tr w:rsidR="008A76B1" w:rsidRPr="008A76B1" w14:paraId="32DA0AA9" w14:textId="77777777" w:rsidTr="00E41AB9">
        <w:trPr>
          <w:trHeight w:val="347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5A76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Model 1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66EB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Original model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F734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None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3159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0</w:t>
            </w:r>
          </w:p>
        </w:tc>
      </w:tr>
      <w:tr w:rsidR="008A76B1" w:rsidRPr="008A76B1" w14:paraId="12173CEC" w14:textId="77777777" w:rsidTr="00E41AB9">
        <w:trPr>
          <w:trHeight w:val="277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BB73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Model 2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249B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Recalibration in the large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5C00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Intercept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320E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1</w:t>
            </w:r>
          </w:p>
        </w:tc>
      </w:tr>
      <w:tr w:rsidR="008A76B1" w:rsidRPr="008A76B1" w14:paraId="2EA76177" w14:textId="77777777" w:rsidTr="00E41AB9">
        <w:trPr>
          <w:trHeight w:val="112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EA8D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Model 3</w:t>
            </w: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DB45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Recalibration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BAD0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Intercept and slope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81C0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2</w:t>
            </w:r>
          </w:p>
        </w:tc>
      </w:tr>
      <w:tr w:rsidR="008A76B1" w:rsidRPr="008A76B1" w14:paraId="32F094AB" w14:textId="77777777" w:rsidTr="00E41AB9">
        <w:trPr>
          <w:trHeight w:val="229"/>
        </w:trPr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52ED57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Model 4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681E04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Model revision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543926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Re-estimate coefficients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213B66" w14:textId="77777777" w:rsidR="008A76B1" w:rsidRPr="008A76B1" w:rsidRDefault="008A76B1" w:rsidP="00E41AB9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</w:pPr>
            <w:r w:rsidRPr="008A76B1">
              <w:rPr>
                <w:rFonts w:ascii="Times New Roman" w:eastAsia="SimSun" w:hAnsi="Times New Roman" w:cs="Times New Roman"/>
                <w:i/>
                <w:kern w:val="0"/>
                <w:sz w:val="22"/>
                <w:lang w:eastAsia="en-US"/>
              </w:rPr>
              <w:t>p</w:t>
            </w:r>
            <w:r w:rsidRPr="008A76B1">
              <w:rPr>
                <w:rFonts w:ascii="Times New Roman" w:eastAsia="SimSun" w:hAnsi="Times New Roman" w:cs="Times New Roman"/>
                <w:kern w:val="0"/>
                <w:sz w:val="22"/>
                <w:lang w:eastAsia="en-US"/>
              </w:rPr>
              <w:t>*</w:t>
            </w:r>
          </w:p>
        </w:tc>
      </w:tr>
    </w:tbl>
    <w:p w14:paraId="52842B14" w14:textId="77777777" w:rsidR="008A76B1" w:rsidRPr="008A76B1" w:rsidRDefault="008A76B1" w:rsidP="008A76B1">
      <w:pPr>
        <w:widowControl/>
        <w:spacing w:before="120" w:after="260"/>
        <w:jc w:val="left"/>
        <w:rPr>
          <w:rFonts w:ascii="Times New Roman" w:eastAsia="SimSun" w:hAnsi="Times New Roman" w:cs="Times New Roman"/>
          <w:kern w:val="0"/>
          <w:sz w:val="22"/>
          <w:lang w:eastAsia="en-US"/>
        </w:rPr>
      </w:pPr>
      <w:r w:rsidRPr="008A76B1">
        <w:rPr>
          <w:rFonts w:ascii="Times New Roman" w:eastAsia="SimSun" w:hAnsi="Times New Roman" w:cs="Times New Roman"/>
          <w:kern w:val="0"/>
          <w:sz w:val="22"/>
          <w:lang w:eastAsia="en-US"/>
        </w:rPr>
        <w:t>*</w:t>
      </w:r>
      <w:r w:rsidRPr="008A76B1">
        <w:rPr>
          <w:rFonts w:ascii="Times New Roman" w:eastAsia="SimSun" w:hAnsi="Times New Roman" w:cs="Times New Roman"/>
          <w:i/>
          <w:kern w:val="0"/>
          <w:sz w:val="22"/>
          <w:lang w:eastAsia="en-US"/>
        </w:rPr>
        <w:t>p</w:t>
      </w:r>
      <w:r w:rsidRPr="008A76B1">
        <w:rPr>
          <w:rFonts w:ascii="Times New Roman" w:eastAsia="SimSun" w:hAnsi="Times New Roman" w:cs="Times New Roman"/>
          <w:kern w:val="0"/>
          <w:sz w:val="22"/>
          <w:lang w:eastAsia="en-US"/>
        </w:rPr>
        <w:t xml:space="preserve"> is equal to the number of regression coefficients (intercept not considered) in the original model.</w:t>
      </w:r>
    </w:p>
    <w:p w14:paraId="337578A1" w14:textId="77777777" w:rsidR="008A76B1" w:rsidRPr="004416FA" w:rsidRDefault="008A76B1" w:rsidP="008A76B1">
      <w:pPr>
        <w:widowControl/>
        <w:spacing w:before="120" w:after="260"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  <w:r w:rsidRPr="008A76B1">
        <w:rPr>
          <w:rFonts w:ascii="Times New Roman" w:eastAsia="SimSun" w:hAnsi="Times New Roman" w:cs="Times New Roman"/>
          <w:kern w:val="0"/>
          <w:sz w:val="22"/>
          <w:vertAlign w:val="superscript"/>
          <w:lang w:eastAsia="en-US"/>
        </w:rPr>
        <w:t xml:space="preserve"># </w:t>
      </w:r>
      <w:r w:rsidRPr="008A76B1">
        <w:rPr>
          <w:rFonts w:ascii="Times New Roman" w:eastAsia="SimSun" w:hAnsi="Times New Roman" w:cs="Times New Roman" w:hint="eastAsia"/>
          <w:kern w:val="0"/>
          <w:sz w:val="22"/>
        </w:rPr>
        <w:t>T</w:t>
      </w:r>
      <w:r w:rsidRPr="008A76B1">
        <w:rPr>
          <w:rFonts w:ascii="Times New Roman" w:eastAsia="SimSun" w:hAnsi="Times New Roman" w:cs="Times New Roman"/>
          <w:kern w:val="0"/>
          <w:sz w:val="22"/>
        </w:rPr>
        <w:t xml:space="preserve">his table is </w:t>
      </w:r>
      <w:r w:rsidRPr="008A76B1">
        <w:rPr>
          <w:rFonts w:ascii="Times New Roman" w:eastAsia="SimSun" w:hAnsi="Times New Roman" w:cs="Times New Roman"/>
          <w:kern w:val="0"/>
          <w:sz w:val="22"/>
          <w:lang w:eastAsia="en-US"/>
        </w:rPr>
        <w:t>reported by Pavlou, M</w:t>
      </w:r>
      <w:r w:rsidRPr="008A76B1">
        <w:rPr>
          <w:rFonts w:ascii="Times New Roman" w:eastAsia="SimSun" w:hAnsi="Times New Roman" w:cs="Times New Roman" w:hint="eastAsia"/>
          <w:kern w:val="0"/>
          <w:sz w:val="22"/>
          <w:lang w:eastAsia="en-US"/>
        </w:rPr>
        <w:t xml:space="preserve"> et al.</w:t>
      </w:r>
      <w:r w:rsidRPr="004416FA">
        <w:rPr>
          <w:rFonts w:ascii="Times New Roman" w:eastAsia="SimSun" w:hAnsi="Times New Roman" w:cs="Times New Roman"/>
          <w:color w:val="000000"/>
          <w:kern w:val="0"/>
          <w:sz w:val="24"/>
          <w:lang w:eastAsia="en-US" w:bidi="ar"/>
        </w:rPr>
        <w:t xml:space="preserve"> </w:t>
      </w:r>
      <w:r w:rsidRPr="004416FA">
        <w:rPr>
          <w:rFonts w:ascii="Times New Roman" w:eastAsia="SimSun" w:hAnsi="Times New Roman" w:cs="Times New Roman"/>
          <w:color w:val="000000"/>
          <w:kern w:val="0"/>
          <w:sz w:val="24"/>
          <w:lang w:eastAsia="en-US" w:bidi="ar"/>
        </w:rPr>
        <w:fldChar w:fldCharType="begin"/>
      </w:r>
      <w:r w:rsidRPr="004416FA">
        <w:rPr>
          <w:rFonts w:ascii="Times New Roman" w:eastAsia="SimSun" w:hAnsi="Times New Roman" w:cs="Times New Roman"/>
          <w:color w:val="000000"/>
          <w:kern w:val="0"/>
          <w:sz w:val="24"/>
          <w:lang w:eastAsia="en-US" w:bidi="ar"/>
        </w:rPr>
        <w:instrText xml:space="preserve"> ADDIN EN.CITE &lt;EndNote&gt;&lt;Cite&gt;&lt;Author&gt;Pavlou&lt;/Author&gt;&lt;Year&gt;2015&lt;/Year&gt;&lt;RecNum&gt;144&lt;/RecNum&gt;&lt;DisplayText&gt;&lt;style face="superscript"&gt;53&lt;/style&gt;&lt;/DisplayText&gt;&lt;record&gt;&lt;rec-number&gt;144&lt;/rec-number&gt;&lt;foreign-keys&gt;&lt;key app="EN" db-id="ser0eraawvfwa7earwvprxs9xtz90rvdvzwt" timestamp="1631535440"&gt;144&lt;/key&gt;&lt;/foreign-keys&gt;&lt;ref-type name="Journal Article"&gt;17&lt;/ref-type&gt;&lt;contributors&gt;&lt;authors&gt;&lt;author&gt;Pavlou, M.&lt;/author&gt;&lt;author&gt;Ambler, G.&lt;/author&gt;&lt;author&gt;Seaman, S. R.&lt;/author&gt;&lt;author&gt;Guttmann, O.&lt;/author&gt;&lt;author&gt;Elliott, P.&lt;/author&gt;&lt;author&gt;King, M.&lt;/author&gt;&lt;author&gt;Omar, R. Z.&lt;/author&gt;&lt;/authors&gt;&lt;/contributors&gt;&lt;auth-address&gt;Department of Statistical Science, University College London, WC1E 6BT London, UK m.pavlou@ucl.ac.uk.&amp;#xD;Department of Statistical Science, University College London, WC1E 6BT London, UK.&amp;#xD;Medical Research Council Biostatistics Unit, Cambridge.&amp;#xD;School of Life and Medical Sciences, Institute of Cardiovascular Science, University College London.&amp;#xD;Inherited Cardiac Disease Unit, the Heart Hospital, London.&amp;#xD;Division of Psychiatry, University College London.&lt;/auth-address&gt;&lt;titles&gt;&lt;title&gt;How to develop a more accurate risk prediction model when there are few events&lt;/title&gt;&lt;secondary-title&gt;Bmj&lt;/secondary-title&gt;&lt;/titles&gt;&lt;periodical&gt;&lt;full-title&gt;Bmj&lt;/full-title&gt;&lt;/periodical&gt;&lt;pages&gt;h3868&lt;/pages&gt;&lt;volume&gt;351&lt;/volume&gt;&lt;edition&gt;2015/08/13&lt;/edition&gt;&lt;keywords&gt;&lt;keyword&gt;*Models, Statistical&lt;/keyword&gt;&lt;keyword&gt;*Regression Analysis&lt;/keyword&gt;&lt;keyword&gt;Reproducibility of Results&lt;/keyword&gt;&lt;keyword&gt;Risk Assessment/methods&lt;/keyword&gt;&lt;keyword&gt;Sample Size&lt;/keyword&gt;&lt;/keywords&gt;&lt;dates&gt;&lt;year&gt;2015&lt;/year&gt;&lt;pub-dates&gt;&lt;date&gt;Aug 11&lt;/date&gt;&lt;/pub-dates&gt;&lt;/dates&gt;&lt;isbn&gt;0959-8138 (Print)&amp;#xD;0959-8138&lt;/isbn&gt;&lt;accession-num&gt;26264962&lt;/accession-num&gt;&lt;urls&gt;&lt;/urls&gt;&lt;custom2&gt;PMC4531311 of interests and declare no competing interests.&lt;/custom2&gt;&lt;electronic-resource-num&gt;10.1136/bmj.h3868&lt;/electronic-resource-num&gt;&lt;remote-database-provider&gt;NLM&lt;/remote-database-provider&gt;&lt;language&gt;eng&lt;/language&gt;&lt;/record&gt;&lt;/Cite&gt;&lt;/EndNote&gt;</w:instrText>
      </w:r>
      <w:r w:rsidRPr="004416FA">
        <w:rPr>
          <w:rFonts w:ascii="Times New Roman" w:eastAsia="SimSun" w:hAnsi="Times New Roman" w:cs="Times New Roman"/>
          <w:color w:val="000000"/>
          <w:kern w:val="0"/>
          <w:sz w:val="24"/>
          <w:lang w:eastAsia="en-US" w:bidi="ar"/>
        </w:rPr>
        <w:fldChar w:fldCharType="separate"/>
      </w:r>
      <w:r w:rsidRPr="004416FA">
        <w:rPr>
          <w:rFonts w:ascii="Times New Roman" w:eastAsia="SimSun" w:hAnsi="Times New Roman" w:cs="Times New Roman"/>
          <w:noProof/>
          <w:color w:val="000000"/>
          <w:kern w:val="0"/>
          <w:sz w:val="24"/>
          <w:vertAlign w:val="superscript"/>
          <w:lang w:eastAsia="en-US" w:bidi="ar"/>
        </w:rPr>
        <w:t>53</w:t>
      </w:r>
      <w:r w:rsidRPr="004416FA">
        <w:rPr>
          <w:rFonts w:ascii="Times New Roman" w:eastAsia="SimSun" w:hAnsi="Times New Roman" w:cs="Times New Roman"/>
          <w:color w:val="000000"/>
          <w:kern w:val="0"/>
          <w:sz w:val="24"/>
          <w:lang w:eastAsia="en-US" w:bidi="ar"/>
        </w:rPr>
        <w:fldChar w:fldCharType="end"/>
      </w:r>
    </w:p>
    <w:sectPr w:rsidR="008A76B1" w:rsidRPr="00441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9A62A" w14:textId="77777777" w:rsidR="003D6A49" w:rsidRDefault="003D6A49" w:rsidP="008A76B1">
      <w:r>
        <w:separator/>
      </w:r>
    </w:p>
  </w:endnote>
  <w:endnote w:type="continuationSeparator" w:id="0">
    <w:p w14:paraId="47411676" w14:textId="77777777" w:rsidR="003D6A49" w:rsidRDefault="003D6A49" w:rsidP="008A7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30D47" w14:textId="77777777" w:rsidR="003D6A49" w:rsidRDefault="003D6A49" w:rsidP="008A76B1">
      <w:r>
        <w:separator/>
      </w:r>
    </w:p>
  </w:footnote>
  <w:footnote w:type="continuationSeparator" w:id="0">
    <w:p w14:paraId="3B97592F" w14:textId="77777777" w:rsidR="003D6A49" w:rsidRDefault="003D6A49" w:rsidP="008A7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68B"/>
    <w:rsid w:val="003D6A49"/>
    <w:rsid w:val="0043368B"/>
    <w:rsid w:val="00477C66"/>
    <w:rsid w:val="006A342C"/>
    <w:rsid w:val="008A76B1"/>
    <w:rsid w:val="00C90DAC"/>
    <w:rsid w:val="00E9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B76C51"/>
  <w15:chartTrackingRefBased/>
  <w15:docId w15:val="{8A07E79B-8EF9-4873-9073-295FD32A9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6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7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76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7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76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0</Words>
  <Characters>4391</Characters>
  <Application>Microsoft Office Word</Application>
  <DocSecurity>0</DocSecurity>
  <Lines>36</Lines>
  <Paragraphs>10</Paragraphs>
  <ScaleCrop>false</ScaleCrop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uxuexue</dc:creator>
  <cp:keywords/>
  <dc:description/>
  <cp:lastModifiedBy>Tom Flint</cp:lastModifiedBy>
  <cp:revision>2</cp:revision>
  <dcterms:created xsi:type="dcterms:W3CDTF">2021-09-22T08:27:00Z</dcterms:created>
  <dcterms:modified xsi:type="dcterms:W3CDTF">2021-09-22T08:27:00Z</dcterms:modified>
</cp:coreProperties>
</file>